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4B52" w14:textId="77777777" w:rsidR="00F80366" w:rsidRDefault="00F80366" w:rsidP="00F80366">
      <w:pPr>
        <w:pStyle w:val="Caption"/>
      </w:pPr>
      <w:r>
        <w:t>S3 Table. Expanded c</w:t>
      </w:r>
      <w:r w:rsidRPr="00FE779E">
        <w:t>ropland class definitions across data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3060"/>
        <w:gridCol w:w="2602"/>
        <w:gridCol w:w="2338"/>
      </w:tblGrid>
      <w:tr w:rsidR="00F80366" w14:paraId="271A0292" w14:textId="77777777" w:rsidTr="00A223AB">
        <w:tc>
          <w:tcPr>
            <w:tcW w:w="1350" w:type="dxa"/>
          </w:tcPr>
          <w:p w14:paraId="0AEB85D9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br w:type="page"/>
              <w:t>Product</w:t>
            </w:r>
          </w:p>
        </w:tc>
        <w:tc>
          <w:tcPr>
            <w:tcW w:w="3060" w:type="dxa"/>
          </w:tcPr>
          <w:p w14:paraId="087A8F61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>Included in cropland definition</w:t>
            </w:r>
          </w:p>
        </w:tc>
        <w:tc>
          <w:tcPr>
            <w:tcW w:w="2602" w:type="dxa"/>
          </w:tcPr>
          <w:p w14:paraId="60DB42E5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>Excluded from cropland definition</w:t>
            </w:r>
          </w:p>
        </w:tc>
        <w:tc>
          <w:tcPr>
            <w:tcW w:w="2338" w:type="dxa"/>
          </w:tcPr>
          <w:p w14:paraId="56A2300B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F80366" w14:paraId="67A415FC" w14:textId="77777777" w:rsidTr="00A223AB">
        <w:tc>
          <w:tcPr>
            <w:tcW w:w="1350" w:type="dxa"/>
          </w:tcPr>
          <w:p w14:paraId="2BE15616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>LCMAP</w:t>
            </w:r>
          </w:p>
        </w:tc>
        <w:tc>
          <w:tcPr>
            <w:tcW w:w="3060" w:type="dxa"/>
          </w:tcPr>
          <w:p w14:paraId="7EB0428F" w14:textId="77777777" w:rsidR="00F80366" w:rsidRPr="00CF4249" w:rsidRDefault="00F80366" w:rsidP="00F8036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Cultivated and uncultivated land used for fiber, food, and </w:t>
            </w:r>
            <w:proofErr w:type="gramStart"/>
            <w:r w:rsidRPr="00CF4249">
              <w:rPr>
                <w:rFonts w:cs="Times New Roman"/>
                <w:szCs w:val="24"/>
              </w:rPr>
              <w:t>fuels</w:t>
            </w:r>
            <w:proofErr w:type="gramEnd"/>
          </w:p>
          <w:p w14:paraId="4AF66D79" w14:textId="77777777" w:rsidR="00F80366" w:rsidRPr="00CF4249" w:rsidRDefault="00F80366" w:rsidP="00F8036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Hay and managed pasture lands (corresponding to NLCD Pasture/Hay class)</w:t>
            </w:r>
          </w:p>
          <w:p w14:paraId="6AD288CE" w14:textId="77777777" w:rsidR="00F80366" w:rsidRPr="00CF4249" w:rsidRDefault="00F80366" w:rsidP="00F8036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Perennial woody crops including orchards and </w:t>
            </w:r>
            <w:proofErr w:type="gramStart"/>
            <w:r w:rsidRPr="00CF4249">
              <w:rPr>
                <w:rFonts w:cs="Times New Roman"/>
                <w:szCs w:val="24"/>
              </w:rPr>
              <w:t>vineyards</w:t>
            </w:r>
            <w:proofErr w:type="gramEnd"/>
          </w:p>
          <w:p w14:paraId="29D73C7A" w14:textId="77777777" w:rsidR="00F80366" w:rsidRPr="00CF4249" w:rsidRDefault="00F80366" w:rsidP="00F8036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Confined livestock operations</w:t>
            </w:r>
          </w:p>
        </w:tc>
        <w:tc>
          <w:tcPr>
            <w:tcW w:w="2602" w:type="dxa"/>
          </w:tcPr>
          <w:p w14:paraId="4137CEB1" w14:textId="77777777" w:rsidR="00F80366" w:rsidRPr="00CF4249" w:rsidRDefault="00F80366" w:rsidP="00F8036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Land predominately covered with shrubs or grasses (rangeland)</w:t>
            </w:r>
          </w:p>
        </w:tc>
        <w:tc>
          <w:tcPr>
            <w:tcW w:w="2338" w:type="dxa"/>
          </w:tcPr>
          <w:p w14:paraId="150122E3" w14:textId="196FEEA4" w:rsidR="00F80366" w:rsidRPr="00CF4249" w:rsidRDefault="00F80366" w:rsidP="00A223AB">
            <w:p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Defined in product guide with correspondence to NLCD Level 2 classes </w:t>
            </w:r>
            <w:r w:rsidRPr="00CF4249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ZOTERO_ITEM CSL_CITATION {"citationID":"ZiWJFZgt","properties":{"formattedCitation":"[33]","plainCitation":"[33]","noteIndex":0},"citationItems":[{"id":"7MWI3qeI/kmVXGMIz","uris":["http://zotero.org/users/8480016/items/2GHZA8NJ"],"itemData":{"id":74,"type":"webpage","title":"LCMAP Collection 1.2 Science Product Guide | U.S. Geological Survey","URL":"https://www.usgs.gov/media/files/lcmap-collection-12-science-product-guide","accessed":{"date-parts":[["2022",2,9]]}}}],"schema":"https://github.com/citation-style-language/schema/raw/master/csl-citation.json"} </w:instrText>
            </w:r>
            <w:r w:rsidRPr="00CF4249">
              <w:rPr>
                <w:rFonts w:cs="Times New Roman"/>
                <w:szCs w:val="24"/>
              </w:rPr>
              <w:fldChar w:fldCharType="separate"/>
            </w:r>
            <w:r w:rsidRPr="00CF4249">
              <w:rPr>
                <w:rFonts w:cs="Times New Roman"/>
                <w:szCs w:val="24"/>
              </w:rPr>
              <w:fldChar w:fldCharType="end"/>
            </w:r>
          </w:p>
        </w:tc>
      </w:tr>
      <w:tr w:rsidR="00F80366" w14:paraId="15A39ACA" w14:textId="77777777" w:rsidTr="00A223AB">
        <w:tc>
          <w:tcPr>
            <w:tcW w:w="1350" w:type="dxa"/>
          </w:tcPr>
          <w:p w14:paraId="1CEC553E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 xml:space="preserve">Potapov </w:t>
            </w:r>
            <w:r w:rsidRPr="002D3A32">
              <w:rPr>
                <w:rFonts w:cs="Times New Roman"/>
                <w:b/>
                <w:bCs/>
                <w:i/>
                <w:iCs/>
                <w:szCs w:val="24"/>
              </w:rPr>
              <w:t>et al.</w:t>
            </w:r>
          </w:p>
        </w:tc>
        <w:tc>
          <w:tcPr>
            <w:tcW w:w="3060" w:type="dxa"/>
          </w:tcPr>
          <w:p w14:paraId="318EE632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Cultivated and uncultivated land used for fiber, food, and </w:t>
            </w:r>
            <w:proofErr w:type="gramStart"/>
            <w:r w:rsidRPr="00CF4249">
              <w:rPr>
                <w:rFonts w:cs="Times New Roman"/>
                <w:szCs w:val="24"/>
              </w:rPr>
              <w:t>fuels</w:t>
            </w:r>
            <w:proofErr w:type="gramEnd"/>
          </w:p>
          <w:p w14:paraId="5221C841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Forage, including </w:t>
            </w:r>
            <w:proofErr w:type="gramStart"/>
            <w:r w:rsidRPr="00CF4249">
              <w:rPr>
                <w:rFonts w:cs="Times New Roman"/>
                <w:szCs w:val="24"/>
              </w:rPr>
              <w:t>hay</w:t>
            </w:r>
            <w:proofErr w:type="gramEnd"/>
          </w:p>
          <w:p w14:paraId="750C5960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Cultivated fallow land (up to four years)</w:t>
            </w:r>
          </w:p>
        </w:tc>
        <w:tc>
          <w:tcPr>
            <w:tcW w:w="2602" w:type="dxa"/>
          </w:tcPr>
          <w:p w14:paraId="75CDAA10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Permanent managed pasture</w:t>
            </w:r>
          </w:p>
          <w:p w14:paraId="6E02211E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Perennial woody crops including orchards and </w:t>
            </w:r>
            <w:proofErr w:type="gramStart"/>
            <w:r w:rsidRPr="00CF4249">
              <w:rPr>
                <w:rFonts w:cs="Times New Roman"/>
                <w:szCs w:val="24"/>
              </w:rPr>
              <w:t>vineyards</w:t>
            </w:r>
            <w:proofErr w:type="gramEnd"/>
          </w:p>
          <w:p w14:paraId="62BD7F19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Shifting cultivation</w:t>
            </w:r>
          </w:p>
        </w:tc>
        <w:tc>
          <w:tcPr>
            <w:tcW w:w="2338" w:type="dxa"/>
          </w:tcPr>
          <w:p w14:paraId="1AC1BE06" w14:textId="16CAB128" w:rsidR="00F80366" w:rsidRPr="00CF4249" w:rsidRDefault="00F80366" w:rsidP="00A223AB">
            <w:p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Described as “largely consistent with the arable land category reported by the Food and Agriculture Organization (FAO)” </w:t>
            </w:r>
          </w:p>
        </w:tc>
      </w:tr>
      <w:tr w:rsidR="00F80366" w14:paraId="30BFFE1D" w14:textId="77777777" w:rsidTr="00A223AB">
        <w:tc>
          <w:tcPr>
            <w:tcW w:w="1350" w:type="dxa"/>
          </w:tcPr>
          <w:p w14:paraId="4075EA1C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 xml:space="preserve">Lark </w:t>
            </w:r>
            <w:r w:rsidRPr="002D3A32">
              <w:rPr>
                <w:rFonts w:cs="Times New Roman"/>
                <w:b/>
                <w:bCs/>
                <w:i/>
                <w:iCs/>
                <w:szCs w:val="24"/>
              </w:rPr>
              <w:t>et al.</w:t>
            </w:r>
          </w:p>
        </w:tc>
        <w:tc>
          <w:tcPr>
            <w:tcW w:w="3060" w:type="dxa"/>
          </w:tcPr>
          <w:p w14:paraId="06A30CE4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Cultivated and uncultivated land used for fiber, food, and </w:t>
            </w:r>
            <w:proofErr w:type="gramStart"/>
            <w:r w:rsidRPr="00CF4249">
              <w:rPr>
                <w:rFonts w:cs="Times New Roman"/>
                <w:szCs w:val="24"/>
              </w:rPr>
              <w:t>fuels</w:t>
            </w:r>
            <w:proofErr w:type="gramEnd"/>
          </w:p>
          <w:p w14:paraId="38323CB4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Cultivated fallow </w:t>
            </w:r>
            <w:proofErr w:type="gramStart"/>
            <w:r w:rsidRPr="00CF4249">
              <w:rPr>
                <w:rFonts w:cs="Times New Roman"/>
                <w:szCs w:val="24"/>
              </w:rPr>
              <w:t>land</w:t>
            </w:r>
            <w:proofErr w:type="gramEnd"/>
          </w:p>
          <w:p w14:paraId="7A4F8FDE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Alfalfa</w:t>
            </w:r>
          </w:p>
          <w:p w14:paraId="594F269E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Perennial woody crops including orchards and vineyards</w:t>
            </w:r>
          </w:p>
        </w:tc>
        <w:tc>
          <w:tcPr>
            <w:tcW w:w="2602" w:type="dxa"/>
          </w:tcPr>
          <w:p w14:paraId="4C8955B0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Hay and managed pasture lands (corresponding to NLCD Pasture/Hay class)</w:t>
            </w:r>
          </w:p>
        </w:tc>
        <w:tc>
          <w:tcPr>
            <w:tcW w:w="2338" w:type="dxa"/>
          </w:tcPr>
          <w:p w14:paraId="4BA9160E" w14:textId="516BD202" w:rsidR="00F80366" w:rsidRPr="00CF4249" w:rsidRDefault="00F80366" w:rsidP="00A223AB">
            <w:p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Defined according to underlying CDL definitions</w:t>
            </w:r>
          </w:p>
        </w:tc>
      </w:tr>
      <w:tr w:rsidR="00F80366" w14:paraId="6C97725F" w14:textId="77777777" w:rsidTr="00A223AB">
        <w:trPr>
          <w:trHeight w:val="1431"/>
        </w:trPr>
        <w:tc>
          <w:tcPr>
            <w:tcW w:w="0" w:type="dxa"/>
          </w:tcPr>
          <w:p w14:paraId="50846F02" w14:textId="77777777" w:rsidR="00F80366" w:rsidRPr="002D3A32" w:rsidRDefault="00F80366" w:rsidP="00A223A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D3A32">
              <w:rPr>
                <w:rFonts w:cs="Times New Roman"/>
                <w:b/>
                <w:bCs/>
                <w:szCs w:val="24"/>
              </w:rPr>
              <w:t>NRI</w:t>
            </w:r>
          </w:p>
        </w:tc>
        <w:tc>
          <w:tcPr>
            <w:tcW w:w="0" w:type="dxa"/>
          </w:tcPr>
          <w:p w14:paraId="03A37CB7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Cultivated and uncultivated land used for fiber, food, and </w:t>
            </w:r>
            <w:proofErr w:type="gramStart"/>
            <w:r w:rsidRPr="00CF4249">
              <w:rPr>
                <w:rFonts w:cs="Times New Roman"/>
                <w:szCs w:val="24"/>
              </w:rPr>
              <w:t>fuels</w:t>
            </w:r>
            <w:proofErr w:type="gramEnd"/>
          </w:p>
          <w:p w14:paraId="31F43BEB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Permanent hayland</w:t>
            </w:r>
          </w:p>
          <w:p w14:paraId="01AB6C22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 xml:space="preserve">Pastureland in rotation </w:t>
            </w:r>
          </w:p>
          <w:p w14:paraId="28600BF3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Perennial woody crops including orchards and vineyards</w:t>
            </w:r>
          </w:p>
        </w:tc>
        <w:tc>
          <w:tcPr>
            <w:tcW w:w="0" w:type="dxa"/>
          </w:tcPr>
          <w:p w14:paraId="07B73A95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CRP land</w:t>
            </w:r>
          </w:p>
          <w:p w14:paraId="1B4F0D52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Permanent pasture</w:t>
            </w:r>
          </w:p>
          <w:p w14:paraId="42BEB631" w14:textId="77777777" w:rsidR="00F80366" w:rsidRPr="00CF4249" w:rsidRDefault="00F80366" w:rsidP="00F8036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Cs w:val="24"/>
              </w:rPr>
            </w:pPr>
            <w:r w:rsidRPr="00CF4249">
              <w:rPr>
                <w:rFonts w:cs="Times New Roman"/>
                <w:szCs w:val="24"/>
              </w:rPr>
              <w:t>Rangeland</w:t>
            </w:r>
          </w:p>
        </w:tc>
        <w:tc>
          <w:tcPr>
            <w:tcW w:w="0" w:type="dxa"/>
          </w:tcPr>
          <w:p w14:paraId="29604082" w14:textId="188C021C" w:rsidR="00F80366" w:rsidRPr="00CF4249" w:rsidRDefault="00F80366" w:rsidP="00A223AB">
            <w:pPr>
              <w:keepNext/>
              <w:spacing w:line="240" w:lineRule="auto"/>
              <w:rPr>
                <w:rFonts w:cs="Times New Roman"/>
                <w:szCs w:val="24"/>
              </w:rPr>
            </w:pPr>
          </w:p>
        </w:tc>
      </w:tr>
    </w:tbl>
    <w:p w14:paraId="588DC669" w14:textId="26760526" w:rsidR="009223CA" w:rsidRPr="00F80366" w:rsidRDefault="009223CA" w:rsidP="00F80366">
      <w:pPr>
        <w:spacing w:line="259" w:lineRule="auto"/>
        <w:rPr>
          <w:b/>
          <w:bCs/>
          <w:szCs w:val="24"/>
        </w:rPr>
      </w:pPr>
    </w:p>
    <w:sectPr w:rsidR="009223CA" w:rsidRPr="00F80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30600"/>
    <w:multiLevelType w:val="hybridMultilevel"/>
    <w:tmpl w:val="D28AB884"/>
    <w:lvl w:ilvl="0" w:tplc="0C5EE9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B26693F"/>
    <w:multiLevelType w:val="hybridMultilevel"/>
    <w:tmpl w:val="6F0231FE"/>
    <w:lvl w:ilvl="0" w:tplc="0C5EE9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297471">
    <w:abstractNumId w:val="0"/>
  </w:num>
  <w:num w:numId="2" w16cid:durableId="1031492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72"/>
    <w:rsid w:val="00002072"/>
    <w:rsid w:val="003D1EDA"/>
    <w:rsid w:val="009223CA"/>
    <w:rsid w:val="00996683"/>
    <w:rsid w:val="00F8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A31E"/>
  <w15:chartTrackingRefBased/>
  <w15:docId w15:val="{A802D619-50C8-4881-BB65-0057DE64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366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366"/>
    <w:pPr>
      <w:ind w:left="720"/>
      <w:contextualSpacing/>
    </w:pPr>
  </w:style>
  <w:style w:type="table" w:styleId="TableGrid">
    <w:name w:val="Table Grid"/>
    <w:basedOn w:val="TableNormal"/>
    <w:uiPriority w:val="39"/>
    <w:rsid w:val="00F803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0366"/>
    <w:pPr>
      <w:keepNext/>
      <w:spacing w:after="200"/>
    </w:pPr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Gray</dc:creator>
  <cp:keywords/>
  <dc:description/>
  <cp:lastModifiedBy>Martin, Gray</cp:lastModifiedBy>
  <cp:revision>4</cp:revision>
  <dcterms:created xsi:type="dcterms:W3CDTF">2024-11-06T17:50:00Z</dcterms:created>
  <dcterms:modified xsi:type="dcterms:W3CDTF">2024-11-11T15:58:00Z</dcterms:modified>
</cp:coreProperties>
</file>